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1CEB" w14:textId="2A0AF808" w:rsidR="00C016D1" w:rsidRPr="00FC7A0B" w:rsidRDefault="00CF51C1" w:rsidP="00CF51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7A0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F93D40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09A9573B" w14:textId="0FE6D0A2" w:rsid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93E1F1D" wp14:editId="042EBBC9">
            <wp:extent cx="5274310" cy="29000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91A2F" w14:textId="77777777" w:rsidR="005C3BA1" w:rsidRPr="005C3BA1" w:rsidRDefault="005C3BA1" w:rsidP="005C3B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BA1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3 The association between IL-6 gene -572G&gt;C polymorphism and HCC susceptibility in Caucasian and non-Caucasian populations based on overall controls in dominant model.</w:t>
      </w:r>
    </w:p>
    <w:sectPr w:rsidR="005C3BA1" w:rsidRPr="005C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2DC14" w14:textId="77777777" w:rsidR="00D97074" w:rsidRDefault="00D97074" w:rsidP="00CF51C1">
      <w:r>
        <w:separator/>
      </w:r>
    </w:p>
  </w:endnote>
  <w:endnote w:type="continuationSeparator" w:id="0">
    <w:p w14:paraId="24D0C66D" w14:textId="77777777" w:rsidR="00D97074" w:rsidRDefault="00D97074" w:rsidP="00CF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8D0B92" w14:textId="77777777" w:rsidR="00D97074" w:rsidRDefault="00D97074" w:rsidP="00CF51C1">
      <w:r>
        <w:separator/>
      </w:r>
    </w:p>
  </w:footnote>
  <w:footnote w:type="continuationSeparator" w:id="0">
    <w:p w14:paraId="67C64419" w14:textId="77777777" w:rsidR="00D97074" w:rsidRDefault="00D97074" w:rsidP="00CF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F"/>
    <w:rsid w:val="002F4F18"/>
    <w:rsid w:val="005241D9"/>
    <w:rsid w:val="005C3BA1"/>
    <w:rsid w:val="007B4EA4"/>
    <w:rsid w:val="00882896"/>
    <w:rsid w:val="00C016D1"/>
    <w:rsid w:val="00CF51C1"/>
    <w:rsid w:val="00D75F7F"/>
    <w:rsid w:val="00D97074"/>
    <w:rsid w:val="00F93D40"/>
    <w:rsid w:val="00FC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90496"/>
  <w15:chartTrackingRefBased/>
  <w15:docId w15:val="{BC443EF0-32FD-4267-B4D1-646691FB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龙</dc:creator>
  <cp:keywords/>
  <dc:description/>
  <cp:lastModifiedBy>HP</cp:lastModifiedBy>
  <cp:revision>2</cp:revision>
  <dcterms:created xsi:type="dcterms:W3CDTF">2020-12-11T17:05:00Z</dcterms:created>
  <dcterms:modified xsi:type="dcterms:W3CDTF">2020-12-11T17:05:00Z</dcterms:modified>
</cp:coreProperties>
</file>